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EB3E0" w14:textId="232F8F01" w:rsidR="001F61B3" w:rsidRDefault="00E54FB3" w:rsidP="001F61B3">
      <w:pPr>
        <w:rPr>
          <w:rFonts w:ascii="Helvetica" w:eastAsia="Helvetica Neue" w:hAnsi="Helvetica" w:cs="Helvetica Neue"/>
          <w:color w:val="000000"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Multimedia Appendix</w:t>
      </w:r>
      <w:r w:rsidR="001F61B3" w:rsidRPr="00365D86">
        <w:rPr>
          <w:rFonts w:ascii="Helvetica" w:eastAsia="Helvetica Neue" w:hAnsi="Helvetica" w:cs="Helvetica Neue"/>
          <w:b/>
          <w:color w:val="000000"/>
          <w:sz w:val="22"/>
          <w:szCs w:val="22"/>
        </w:rPr>
        <w:t xml:space="preserve"> </w:t>
      </w:r>
      <w:r w:rsidR="001F61B3">
        <w:rPr>
          <w:rFonts w:ascii="Helvetica" w:eastAsia="Helvetica Neue" w:hAnsi="Helvetica" w:cs="Helvetica Neue"/>
          <w:b/>
          <w:color w:val="000000"/>
          <w:sz w:val="22"/>
          <w:szCs w:val="22"/>
        </w:rPr>
        <w:t>2</w:t>
      </w:r>
      <w:r w:rsidR="001F61B3" w:rsidRPr="00365D86">
        <w:rPr>
          <w:rFonts w:ascii="Helvetica" w:eastAsia="Helvetica Neue" w:hAnsi="Helvetica" w:cs="Helvetica Neue"/>
          <w:color w:val="000000"/>
          <w:sz w:val="22"/>
          <w:szCs w:val="22"/>
        </w:rPr>
        <w:t xml:space="preserve">: Patient interview questions used in </w:t>
      </w:r>
      <w:r w:rsidR="001F61B3">
        <w:rPr>
          <w:rFonts w:ascii="Helvetica" w:eastAsia="Helvetica Neue" w:hAnsi="Helvetica" w:cs="Helvetica Neue"/>
          <w:color w:val="000000"/>
          <w:sz w:val="22"/>
          <w:szCs w:val="22"/>
        </w:rPr>
        <w:t>Phase 2</w:t>
      </w:r>
    </w:p>
    <w:p w14:paraId="58338776" w14:textId="77777777" w:rsidR="001F61B3" w:rsidRDefault="001F61B3" w:rsidP="001F61B3"/>
    <w:tbl>
      <w:tblPr>
        <w:tblW w:w="9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95"/>
        <w:gridCol w:w="3865"/>
      </w:tblGrid>
      <w:tr w:rsidR="001F61B3" w:rsidRPr="00365D86" w14:paraId="69B08131" w14:textId="77777777" w:rsidTr="006E6555">
        <w:tc>
          <w:tcPr>
            <w:tcW w:w="5395" w:type="dxa"/>
          </w:tcPr>
          <w:p w14:paraId="1EF78ACB" w14:textId="77777777" w:rsidR="001F61B3" w:rsidRPr="00FC751D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FC751D">
              <w:rPr>
                <w:rFonts w:ascii="Helvetica" w:eastAsia="Helvetica Neue" w:hAnsi="Helvetica" w:cs="Helvetica Neue"/>
                <w:sz w:val="21"/>
                <w:szCs w:val="22"/>
              </w:rPr>
              <w:t>Lead Statement/Question</w:t>
            </w:r>
          </w:p>
        </w:tc>
        <w:tc>
          <w:tcPr>
            <w:tcW w:w="3865" w:type="dxa"/>
          </w:tcPr>
          <w:p w14:paraId="19944F3C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>
              <w:rPr>
                <w:rFonts w:ascii="Helvetica" w:eastAsia="Helvetica Neue" w:hAnsi="Helvetica" w:cs="Helvetica Neue"/>
                <w:sz w:val="21"/>
                <w:szCs w:val="22"/>
              </w:rPr>
              <w:t>Follow-up Question</w:t>
            </w:r>
          </w:p>
        </w:tc>
      </w:tr>
      <w:tr w:rsidR="001F61B3" w:rsidRPr="00365D86" w14:paraId="1BB8CF3D" w14:textId="77777777" w:rsidTr="006E6555">
        <w:tc>
          <w:tcPr>
            <w:tcW w:w="5395" w:type="dxa"/>
          </w:tcPr>
          <w:p w14:paraId="3359312F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b/>
                <w:sz w:val="21"/>
                <w:szCs w:val="22"/>
              </w:rPr>
            </w:pPr>
          </w:p>
        </w:tc>
        <w:tc>
          <w:tcPr>
            <w:tcW w:w="3865" w:type="dxa"/>
          </w:tcPr>
          <w:p w14:paraId="7FC09FA1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21BA427C" w14:textId="77777777" w:rsidTr="006E6555">
        <w:tc>
          <w:tcPr>
            <w:tcW w:w="5395" w:type="dxa"/>
          </w:tcPr>
          <w:p w14:paraId="1BF3126E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b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b/>
                <w:sz w:val="21"/>
                <w:szCs w:val="22"/>
              </w:rPr>
              <w:t>These last few questions ask about information you may find helpful or interesting.</w:t>
            </w:r>
          </w:p>
        </w:tc>
        <w:tc>
          <w:tcPr>
            <w:tcW w:w="3865" w:type="dxa"/>
          </w:tcPr>
          <w:p w14:paraId="5716D370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4081B02E" w14:textId="77777777" w:rsidTr="006E6555">
        <w:tc>
          <w:tcPr>
            <w:tcW w:w="5395" w:type="dxa"/>
          </w:tcPr>
          <w:p w14:paraId="01955DE0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 xml:space="preserve">Researchers at UCSF are creating a secure website that can help you track how you are doing over time. </w:t>
            </w:r>
          </w:p>
        </w:tc>
        <w:tc>
          <w:tcPr>
            <w:tcW w:w="3865" w:type="dxa"/>
          </w:tcPr>
          <w:p w14:paraId="5A3F1125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 xml:space="preserve">Would you be interested in tracking how you are doing and seeing it trended over time? </w:t>
            </w:r>
          </w:p>
        </w:tc>
      </w:tr>
      <w:tr w:rsidR="001F61B3" w:rsidRPr="00365D86" w14:paraId="505BA12E" w14:textId="77777777" w:rsidTr="006E6555">
        <w:tc>
          <w:tcPr>
            <w:tcW w:w="5395" w:type="dxa"/>
          </w:tcPr>
          <w:p w14:paraId="4A509DB1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11BE65FF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at are some things you would want to track?</w:t>
            </w:r>
          </w:p>
        </w:tc>
      </w:tr>
      <w:tr w:rsidR="001F61B3" w:rsidRPr="00365D86" w14:paraId="39324B97" w14:textId="77777777" w:rsidTr="006E6555">
        <w:tc>
          <w:tcPr>
            <w:tcW w:w="5395" w:type="dxa"/>
          </w:tcPr>
          <w:p w14:paraId="66434EBB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This website will also be able to show you how other patients like you are doing -- patients your age who've had MS the same length of time.</w:t>
            </w:r>
          </w:p>
        </w:tc>
        <w:tc>
          <w:tcPr>
            <w:tcW w:w="3865" w:type="dxa"/>
          </w:tcPr>
          <w:p w14:paraId="3F3040CA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 xml:space="preserve">Would you be interested in a seeing how other MS patients like you are doing in terms of mobility? </w:t>
            </w:r>
          </w:p>
        </w:tc>
      </w:tr>
      <w:tr w:rsidR="001F61B3" w:rsidRPr="00365D86" w14:paraId="166E8A97" w14:textId="77777777" w:rsidTr="006E6555">
        <w:tc>
          <w:tcPr>
            <w:tcW w:w="5395" w:type="dxa"/>
          </w:tcPr>
          <w:p w14:paraId="598AC143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3B250646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y?</w:t>
            </w:r>
          </w:p>
        </w:tc>
      </w:tr>
      <w:tr w:rsidR="001F61B3" w:rsidRPr="00365D86" w14:paraId="1C7CFC59" w14:textId="77777777" w:rsidTr="006E6555">
        <w:tc>
          <w:tcPr>
            <w:tcW w:w="5395" w:type="dxa"/>
          </w:tcPr>
          <w:p w14:paraId="29C7908F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b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b/>
                <w:sz w:val="21"/>
                <w:szCs w:val="22"/>
              </w:rPr>
              <w:t>My final two questions are very general.</w:t>
            </w:r>
          </w:p>
        </w:tc>
        <w:tc>
          <w:tcPr>
            <w:tcW w:w="3865" w:type="dxa"/>
          </w:tcPr>
          <w:p w14:paraId="68017F49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048066F5" w14:textId="77777777" w:rsidTr="006E6555">
        <w:tc>
          <w:tcPr>
            <w:tcW w:w="5395" w:type="dxa"/>
          </w:tcPr>
          <w:p w14:paraId="01E99A3C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confident are you filling out medical forms by yourself?</w:t>
            </w:r>
          </w:p>
        </w:tc>
        <w:tc>
          <w:tcPr>
            <w:tcW w:w="3865" w:type="dxa"/>
          </w:tcPr>
          <w:p w14:paraId="79CE903D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6A9A7B71" w14:textId="77777777" w:rsidTr="006E6555">
        <w:tc>
          <w:tcPr>
            <w:tcW w:w="5395" w:type="dxa"/>
          </w:tcPr>
          <w:p w14:paraId="4CFA73AF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often do you use a computer?</w:t>
            </w:r>
          </w:p>
        </w:tc>
        <w:tc>
          <w:tcPr>
            <w:tcW w:w="3865" w:type="dxa"/>
          </w:tcPr>
          <w:p w14:paraId="3F34E0A2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</w:tbl>
    <w:p w14:paraId="437EA107" w14:textId="77777777" w:rsidR="001F61B3" w:rsidRPr="00365D86" w:rsidRDefault="001F61B3" w:rsidP="001F61B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Helvetica" w:eastAsia="Helvetica Neue" w:hAnsi="Helvetica" w:cs="Helvetica Neue"/>
          <w:color w:val="000000"/>
          <w:sz w:val="22"/>
          <w:szCs w:val="22"/>
        </w:rPr>
      </w:pPr>
    </w:p>
    <w:p w14:paraId="4F4214C7" w14:textId="77777777" w:rsidR="00282CA7" w:rsidRDefault="0026374A"/>
    <w:sectPr w:rsidR="00282CA7" w:rsidSect="008C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B3"/>
    <w:rsid w:val="00001180"/>
    <w:rsid w:val="0008208A"/>
    <w:rsid w:val="000F2F46"/>
    <w:rsid w:val="001F61B3"/>
    <w:rsid w:val="00205258"/>
    <w:rsid w:val="002563F8"/>
    <w:rsid w:val="0026374A"/>
    <w:rsid w:val="002A6C6C"/>
    <w:rsid w:val="002B4723"/>
    <w:rsid w:val="002D26CB"/>
    <w:rsid w:val="00304BCC"/>
    <w:rsid w:val="003476F4"/>
    <w:rsid w:val="00356A90"/>
    <w:rsid w:val="00363CEF"/>
    <w:rsid w:val="004138FA"/>
    <w:rsid w:val="00424D7F"/>
    <w:rsid w:val="00427111"/>
    <w:rsid w:val="004821D7"/>
    <w:rsid w:val="004D09AA"/>
    <w:rsid w:val="00563758"/>
    <w:rsid w:val="00580BFE"/>
    <w:rsid w:val="00612446"/>
    <w:rsid w:val="00634653"/>
    <w:rsid w:val="00652F53"/>
    <w:rsid w:val="00664DF3"/>
    <w:rsid w:val="00667F32"/>
    <w:rsid w:val="006826F8"/>
    <w:rsid w:val="00697BF0"/>
    <w:rsid w:val="006A14B0"/>
    <w:rsid w:val="00704537"/>
    <w:rsid w:val="007B2D43"/>
    <w:rsid w:val="007B3F1F"/>
    <w:rsid w:val="007D6E60"/>
    <w:rsid w:val="00806728"/>
    <w:rsid w:val="008140F4"/>
    <w:rsid w:val="0083177A"/>
    <w:rsid w:val="008423F0"/>
    <w:rsid w:val="00851C6E"/>
    <w:rsid w:val="008C7DFD"/>
    <w:rsid w:val="00960D02"/>
    <w:rsid w:val="009A3262"/>
    <w:rsid w:val="009E4952"/>
    <w:rsid w:val="00A4176A"/>
    <w:rsid w:val="00A465B7"/>
    <w:rsid w:val="00A6615E"/>
    <w:rsid w:val="00A71FBA"/>
    <w:rsid w:val="00A8732F"/>
    <w:rsid w:val="00AB63A4"/>
    <w:rsid w:val="00AC72DE"/>
    <w:rsid w:val="00AD26DF"/>
    <w:rsid w:val="00AE302E"/>
    <w:rsid w:val="00B46286"/>
    <w:rsid w:val="00B766A1"/>
    <w:rsid w:val="00B911DB"/>
    <w:rsid w:val="00BB2E7E"/>
    <w:rsid w:val="00C619E9"/>
    <w:rsid w:val="00CF23CF"/>
    <w:rsid w:val="00D02795"/>
    <w:rsid w:val="00DA01EC"/>
    <w:rsid w:val="00DD4E28"/>
    <w:rsid w:val="00E1197A"/>
    <w:rsid w:val="00E50C18"/>
    <w:rsid w:val="00E54FB3"/>
    <w:rsid w:val="00E743FD"/>
    <w:rsid w:val="00E7748E"/>
    <w:rsid w:val="00E90EF3"/>
    <w:rsid w:val="00EB4D4B"/>
    <w:rsid w:val="00F03853"/>
    <w:rsid w:val="00F61F0E"/>
    <w:rsid w:val="00F9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9DDE7"/>
  <w15:chartTrackingRefBased/>
  <w15:docId w15:val="{75B18BC1-02EF-0E4C-87C8-39B13BBC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F61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1B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F61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B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e, Riley</dc:creator>
  <cp:keywords/>
  <dc:description/>
  <cp:lastModifiedBy>Rowles, William</cp:lastModifiedBy>
  <cp:revision>2</cp:revision>
  <dcterms:created xsi:type="dcterms:W3CDTF">2020-05-06T19:01:00Z</dcterms:created>
  <dcterms:modified xsi:type="dcterms:W3CDTF">2020-05-06T19:01:00Z</dcterms:modified>
</cp:coreProperties>
</file>